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87F" w:rsidRDefault="0083687F" w:rsidP="0083687F">
      <w:pPr>
        <w:pStyle w:val="BodyText"/>
        <w:ind w:left="360"/>
        <w:rPr>
          <w:bCs w:val="0"/>
          <w:sz w:val="24"/>
          <w:u w:val="single"/>
        </w:rPr>
      </w:pPr>
      <w:r w:rsidRPr="009E1860">
        <w:rPr>
          <w:bCs w:val="0"/>
          <w:sz w:val="24"/>
          <w:u w:val="single"/>
        </w:rPr>
        <w:t>Supplementary Data</w:t>
      </w:r>
    </w:p>
    <w:p w:rsidR="0083687F" w:rsidRPr="009E1860" w:rsidRDefault="0083687F" w:rsidP="0083687F">
      <w:pPr>
        <w:pStyle w:val="BodyText"/>
        <w:ind w:left="360"/>
        <w:rPr>
          <w:bCs w:val="0"/>
          <w:sz w:val="24"/>
          <w:u w:val="single"/>
        </w:rPr>
      </w:pPr>
    </w:p>
    <w:p w:rsidR="00F53DB1" w:rsidRDefault="00F53DB1" w:rsidP="00F53DB1">
      <w:r w:rsidRPr="0083687F">
        <w:rPr>
          <w:b/>
          <w:u w:val="single"/>
        </w:rPr>
        <w:t>Figure 2S</w:t>
      </w:r>
      <w:r>
        <w:t>: Event free survival of (A) Class III and (B) Class IIIHR over different time periods of allogeneic stem cell transplantation at our center.</w:t>
      </w:r>
    </w:p>
    <w:p w:rsidR="00F53DB1" w:rsidRDefault="00F53DB1" w:rsidP="00F53DB1"/>
    <w:p w:rsidR="00F53DB1" w:rsidRDefault="00CA6ED8" w:rsidP="00F53DB1"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175260</wp:posOffset>
            </wp:positionV>
            <wp:extent cx="4171950" cy="2876550"/>
            <wp:effectExtent l="19050" t="0" r="0" b="0"/>
            <wp:wrapTight wrapText="bothSides">
              <wp:wrapPolygon edited="0">
                <wp:start x="-99" y="0"/>
                <wp:lineTo x="-99" y="21314"/>
                <wp:lineTo x="18641" y="21314"/>
                <wp:lineTo x="18641" y="11444"/>
                <wp:lineTo x="19134" y="11444"/>
                <wp:lineTo x="21304" y="9584"/>
                <wp:lineTo x="21205" y="9155"/>
                <wp:lineTo x="18641" y="6866"/>
                <wp:lineTo x="18641" y="0"/>
                <wp:lineTo x="-99" y="0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>
      <w:r>
        <w:t xml:space="preserve"> </w:t>
      </w:r>
    </w:p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626396" w:rsidP="00F53DB1">
      <w:r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68.4pt;margin-top:1.2pt;width:59.25pt;height:22.5pt;z-index:251660288">
            <v:textbox style="mso-next-textbox:#_x0000_s1026">
              <w:txbxContent>
                <w:p w:rsidR="00D37369" w:rsidRPr="0083011C" w:rsidRDefault="00D37369">
                  <w:pPr>
                    <w:rPr>
                      <w:b/>
                    </w:rPr>
                  </w:pPr>
                  <w:r w:rsidRPr="0083011C">
                    <w:rPr>
                      <w:b/>
                    </w:rPr>
                    <w:t>P=0.613</w:t>
                  </w:r>
                </w:p>
              </w:txbxContent>
            </v:textbox>
          </v:shape>
        </w:pict>
      </w:r>
    </w:p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CA6ED8" w:rsidP="00F53DB1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46355</wp:posOffset>
            </wp:positionV>
            <wp:extent cx="3952875" cy="2876550"/>
            <wp:effectExtent l="19050" t="0" r="0" b="0"/>
            <wp:wrapTight wrapText="bothSides">
              <wp:wrapPolygon edited="0">
                <wp:start x="-104" y="0"/>
                <wp:lineTo x="-104" y="21314"/>
                <wp:lineTo x="20403" y="21314"/>
                <wp:lineTo x="20403" y="18310"/>
                <wp:lineTo x="21236" y="16736"/>
                <wp:lineTo x="21236" y="16021"/>
                <wp:lineTo x="20819" y="14877"/>
                <wp:lineTo x="20819" y="13875"/>
                <wp:lineTo x="20403" y="13732"/>
                <wp:lineTo x="20403" y="0"/>
                <wp:lineTo x="-104" y="0"/>
              </wp:wrapPolygon>
            </wp:wrapTight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53DB1" w:rsidRPr="00F53DB1" w:rsidRDefault="00626396" w:rsidP="00F53DB1">
      <w:r>
        <w:rPr>
          <w:noProof/>
          <w:lang w:val="en-IN" w:eastAsia="en-IN"/>
        </w:rPr>
        <w:pict>
          <v:shape id="_x0000_s1027" type="#_x0000_t202" style="position:absolute;margin-left:-171.75pt;margin-top:154.85pt;width:59.25pt;height:22.5pt;z-index:251661312">
            <v:textbox>
              <w:txbxContent>
                <w:p w:rsidR="00D37369" w:rsidRPr="0083011C" w:rsidRDefault="00D37369" w:rsidP="00D37369">
                  <w:pPr>
                    <w:rPr>
                      <w:b/>
                    </w:rPr>
                  </w:pPr>
                  <w:r w:rsidRPr="0083011C">
                    <w:rPr>
                      <w:b/>
                    </w:rPr>
                    <w:t>P=0.818</w:t>
                  </w:r>
                </w:p>
              </w:txbxContent>
            </v:textbox>
          </v:shape>
        </w:pict>
      </w:r>
    </w:p>
    <w:sectPr w:rsidR="00F53DB1" w:rsidRPr="00F53DB1" w:rsidSect="005E1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036F"/>
    <w:rsid w:val="0027036F"/>
    <w:rsid w:val="002D4375"/>
    <w:rsid w:val="002F094B"/>
    <w:rsid w:val="003C2FC8"/>
    <w:rsid w:val="005E1C68"/>
    <w:rsid w:val="00626396"/>
    <w:rsid w:val="00695F82"/>
    <w:rsid w:val="007B54DA"/>
    <w:rsid w:val="0083011C"/>
    <w:rsid w:val="0083687F"/>
    <w:rsid w:val="0086164F"/>
    <w:rsid w:val="008B1EDA"/>
    <w:rsid w:val="00962DC3"/>
    <w:rsid w:val="009D768B"/>
    <w:rsid w:val="00AA795A"/>
    <w:rsid w:val="00B77A4D"/>
    <w:rsid w:val="00C008C3"/>
    <w:rsid w:val="00CA6ED8"/>
    <w:rsid w:val="00CA7CEF"/>
    <w:rsid w:val="00D37369"/>
    <w:rsid w:val="00D677B0"/>
    <w:rsid w:val="00D7765B"/>
    <w:rsid w:val="00E6705B"/>
    <w:rsid w:val="00E71833"/>
    <w:rsid w:val="00E964F4"/>
    <w:rsid w:val="00EC7486"/>
    <w:rsid w:val="00ED1C60"/>
    <w:rsid w:val="00ED6007"/>
    <w:rsid w:val="00ED6134"/>
    <w:rsid w:val="00F1773F"/>
    <w:rsid w:val="00F53DB1"/>
    <w:rsid w:val="00F810D1"/>
    <w:rsid w:val="00F84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7036F"/>
    <w:pPr>
      <w:jc w:val="center"/>
    </w:pPr>
    <w:rPr>
      <w:rFonts w:eastAsia="Times New Roman"/>
      <w:b/>
      <w:bCs/>
      <w:sz w:val="28"/>
    </w:rPr>
  </w:style>
  <w:style w:type="character" w:customStyle="1" w:styleId="BodyTextChar">
    <w:name w:val="Body Text Char"/>
    <w:basedOn w:val="DefaultParagraphFont"/>
    <w:link w:val="BodyText"/>
    <w:rsid w:val="0027036F"/>
    <w:rPr>
      <w:rFonts w:ascii="Times New Roman" w:eastAsia="Times New Roman" w:hAnsi="Times New Roman" w:cs="Times New Roman"/>
      <w:b/>
      <w:bCs/>
      <w:sz w:val="28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3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6F"/>
    <w:rPr>
      <w:rFonts w:ascii="Tahoma" w:eastAsia="SimSun" w:hAnsi="Tahoma" w:cs="Tahoma"/>
      <w:sz w:val="16"/>
      <w:szCs w:val="16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95F8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</dc:creator>
  <cp:lastModifiedBy>Vikram</cp:lastModifiedBy>
  <cp:revision>2</cp:revision>
  <dcterms:created xsi:type="dcterms:W3CDTF">2013-03-22T13:10:00Z</dcterms:created>
  <dcterms:modified xsi:type="dcterms:W3CDTF">2013-03-22T13:10:00Z</dcterms:modified>
</cp:coreProperties>
</file>